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822" w:rsidRPr="00F91483" w:rsidRDefault="00716822" w:rsidP="00716822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lementary table</w:t>
      </w:r>
      <w:r w:rsidRPr="00F91483">
        <w:rPr>
          <w:rFonts w:ascii="Times New Roman" w:hAnsi="Times New Roman"/>
          <w:sz w:val="24"/>
          <w:szCs w:val="24"/>
          <w:lang w:val="en-US"/>
        </w:rPr>
        <w:t>: Samples and population by sex-age-education</w:t>
      </w: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692"/>
        <w:gridCol w:w="1291"/>
        <w:gridCol w:w="1290"/>
        <w:gridCol w:w="2253"/>
        <w:gridCol w:w="2253"/>
        <w:gridCol w:w="2253"/>
        <w:gridCol w:w="2253"/>
        <w:gridCol w:w="2253"/>
      </w:tblGrid>
      <w:tr w:rsidR="00716822" w:rsidRPr="00F91483" w:rsidTr="00447BC4">
        <w:trPr>
          <w:trHeight w:val="300"/>
        </w:trPr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Primary or les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Vocational training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High school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Higher education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Total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intervention area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male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20-39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50   (5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1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82   (8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3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29   (2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9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3   (1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3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74   (17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7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vMerge/>
            <w:tcBorders>
              <w:left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40-6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40   (4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1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21   (12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3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6   (1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6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7   (1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7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94   (19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7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vMerge/>
            <w:tcBorders>
              <w:left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65-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32   (3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2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31   (3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1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3   (0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3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7   (0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7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73   (7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4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vMerge/>
            <w:tcBorders>
              <w:left w:val="nil"/>
              <w:bottom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tota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122   (12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4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234   (23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8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48   (4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9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37   (3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8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441   (44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8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vMerge w:val="restart"/>
            <w:tcBorders>
              <w:top w:val="nil"/>
              <w:left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femal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20-3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61   (6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2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70   (7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1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37   (3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8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24   (2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4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92   (19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5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vMerge/>
            <w:tcBorders>
              <w:left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40-6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81   (8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2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80   (8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1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36   (3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7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27   (2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7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224   (22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7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vMerge/>
            <w:tcBorders>
              <w:left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65-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93   (9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4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21   (2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1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1   (1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1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3   (0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3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28   (13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vMerge/>
            <w:tcBorders>
              <w:left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total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235   (23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9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171   (17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4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84   (8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5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54   (5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5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544   (55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2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both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357   (36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2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405   (41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1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132   (13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4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91   (9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2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985   (100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study area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male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20-39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40   (3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5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341   (8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4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13   (2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8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84   (2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1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678   (16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7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vMerge/>
            <w:tcBorders>
              <w:left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40-6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85   (4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6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526   (13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92   (2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3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89   (2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2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892   (22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vMerge/>
            <w:tcBorders>
              <w:left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65-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27   (3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1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15   (2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8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24   (0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6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46   (1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1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312   (7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7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vMerge/>
            <w:tcBorders>
              <w:left w:val="nil"/>
              <w:bottom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tota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452   (11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2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982   (24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3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229   (5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7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219   (5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4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1882   (46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5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vMerge w:val="restart"/>
            <w:tcBorders>
              <w:top w:val="nil"/>
              <w:left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femal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20-3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39   (3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4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241   (6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50   (3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7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27   (3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1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657   (16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2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vMerge/>
            <w:tcBorders>
              <w:left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40-6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262   (6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5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349   (8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6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206   (5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1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35   (3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3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952   (23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5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vMerge/>
            <w:tcBorders>
              <w:left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65-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347   (8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6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01   (2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5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75   (1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9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34   (0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8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557   (13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8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vMerge/>
            <w:tcBorders>
              <w:left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total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748   (18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5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691   (17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1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431   (10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6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296   (7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3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2166   (53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5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both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1200   (29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6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1673   (41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3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660   (16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3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515   (12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7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4048   (100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whole country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male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20-39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227258   (2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9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428042   (5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4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505024   (6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4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265141   (3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4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425465   (18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1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vMerge/>
            <w:tcBorders>
              <w:left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40-6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280218   (3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5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673474   (8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5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408870   (5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2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265576   (3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4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628138   (20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6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vMerge/>
            <w:tcBorders>
              <w:left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65-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323245   (4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1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55032   (0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7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24328   (1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6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14951   (1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5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617556   (7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8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vMerge/>
            <w:tcBorders>
              <w:left w:val="nil"/>
              <w:bottom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tota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830721   (10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5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1156548   (14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6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1038222   (13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1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645668   (8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2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3671159   (46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5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vMerge w:val="restart"/>
            <w:tcBorders>
              <w:top w:val="nil"/>
              <w:left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femal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20-3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82168   (2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3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244970   (3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1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543770   (6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9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414076   (5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2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384984   (17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5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vMerge/>
            <w:tcBorders>
              <w:left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40-6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463751   (5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9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359461   (4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6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619805   (7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8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337711   (4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3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780728   (22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6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vMerge/>
            <w:tcBorders>
              <w:left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65-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737689   (9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3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29021   (0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4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202287   (2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6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90567   (1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1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1059564   (13</w:t>
            </w:r>
            <w:proofErr w:type="gramStart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,4</w:t>
            </w:r>
            <w:proofErr w:type="gramEnd"/>
            <w:r w:rsidRPr="00F91483">
              <w:rPr>
                <w:rFonts w:ascii="Times New Roman" w:hAnsi="Times New Roman"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vMerge/>
            <w:tcBorders>
              <w:left w:val="nil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total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1383608   (17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5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633452   (8%)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1365862   (17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3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842354   (10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7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4225276   (53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5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</w:tr>
      <w:tr w:rsidR="00716822" w:rsidRPr="00F91483" w:rsidTr="00447BC4">
        <w:trPr>
          <w:trHeight w:val="300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both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/>
            <w:noWrap/>
            <w:vAlign w:val="bottom"/>
          </w:tcPr>
          <w:p w:rsidR="00716822" w:rsidRPr="00F91483" w:rsidRDefault="00716822" w:rsidP="00447B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2214329   (28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1790000   (22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7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2404084   (30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4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1488022   (18</w:t>
            </w:r>
            <w:proofErr w:type="gramStart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,8</w:t>
            </w:r>
            <w:proofErr w:type="gramEnd"/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6822" w:rsidRPr="00F91483" w:rsidRDefault="00716822" w:rsidP="00447B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9148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hu-HU"/>
              </w:rPr>
              <w:t>7896435   (100%)</w:t>
            </w:r>
          </w:p>
        </w:tc>
      </w:tr>
    </w:tbl>
    <w:p w:rsidR="00716822" w:rsidRDefault="00716822" w:rsidP="00716822">
      <w:bookmarkStart w:id="0" w:name="_GoBack"/>
      <w:bookmarkEnd w:id="0"/>
    </w:p>
    <w:sectPr w:rsidR="00716822" w:rsidSect="0071682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822"/>
    <w:rsid w:val="00716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16822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Sorszma">
    <w:name w:val="line number"/>
    <w:basedOn w:val="Bekezdsalapbettpusa"/>
    <w:uiPriority w:val="99"/>
    <w:semiHidden/>
    <w:unhideWhenUsed/>
    <w:rsid w:val="007168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16822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Sorszma">
    <w:name w:val="line number"/>
    <w:basedOn w:val="Bekezdsalapbettpusa"/>
    <w:uiPriority w:val="99"/>
    <w:semiHidden/>
    <w:unhideWhenUsed/>
    <w:rsid w:val="00716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1C8EA4427DDF4B88FC7883014E8B15" ma:contentTypeVersion="7" ma:contentTypeDescription="Create a new document." ma:contentTypeScope="" ma:versionID="4d4672121bf0d69085e7db050440cdc9">
  <xsd:schema xmlns:xsd="http://www.w3.org/2001/XMLSchema" xmlns:p="http://schemas.microsoft.com/office/2006/metadata/properties" xmlns:ns2="312b5035-e24f-4e13-90b7-43d1fb50976c" targetNamespace="http://schemas.microsoft.com/office/2006/metadata/properties" ma:root="true" ma:fieldsID="ec66ba9e85c813ba0932dcb1d598ada2" ns2:_="">
    <xsd:import namespace="312b5035-e24f-4e13-90b7-43d1fb50976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12b5035-e24f-4e13-90b7-43d1fb50976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312b5035-e24f-4e13-90b7-43d1fb50976c" xsi:nil="true"/>
    <DocumentType xmlns="312b5035-e24f-4e13-90b7-43d1fb50976c">Table</DocumentType>
    <DocumentId xmlns="312b5035-e24f-4e13-90b7-43d1fb50976c">Table 1.DOCX</DocumentId>
    <IsDeleted xmlns="312b5035-e24f-4e13-90b7-43d1fb50976c">false</IsDeleted>
    <Checked_x0020_Out_x0020_To xmlns="312b5035-e24f-4e13-90b7-43d1fb50976c">
      <UserInfo>
        <DisplayName/>
        <AccountId xsi:nil="true"/>
        <AccountType/>
      </UserInfo>
    </Checked_x0020_Out_x0020_To>
    <FileFormat xmlns="312b5035-e24f-4e13-90b7-43d1fb50976c">DOCX</FileFormat>
    <TitleName xmlns="312b5035-e24f-4e13-90b7-43d1fb50976c">Table 1.DOCX</TitleName>
  </documentManagement>
</p:properties>
</file>

<file path=customXml/itemProps1.xml><?xml version="1.0" encoding="utf-8"?>
<ds:datastoreItem xmlns:ds="http://schemas.openxmlformats.org/officeDocument/2006/customXml" ds:itemID="{5B02F180-24F7-44A3-9D38-E912F574063C}"/>
</file>

<file path=customXml/itemProps2.xml><?xml version="1.0" encoding="utf-8"?>
<ds:datastoreItem xmlns:ds="http://schemas.openxmlformats.org/officeDocument/2006/customXml" ds:itemID="{36814CCE-C8CE-49F9-8A89-328AC1E57654}"/>
</file>

<file path=customXml/itemProps3.xml><?xml version="1.0" encoding="utf-8"?>
<ds:datastoreItem xmlns:ds="http://schemas.openxmlformats.org/officeDocument/2006/customXml" ds:itemID="{95AD96F8-EB13-4494-B19B-314AFD31BA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7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DE OEC NK</Company>
  <LinksUpToDate>false</LinksUpToDate>
  <CharactersWithSpaces>2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_staff_titkarsag</dc:creator>
  <cp:keywords/>
  <dc:description/>
  <cp:lastModifiedBy>PM_staff_titkarsag</cp:lastModifiedBy>
  <cp:revision>1</cp:revision>
  <dcterms:created xsi:type="dcterms:W3CDTF">2016-07-07T16:59:00Z</dcterms:created>
  <dcterms:modified xsi:type="dcterms:W3CDTF">2016-07-07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1C8EA4427DDF4B88FC7883014E8B15</vt:lpwstr>
  </property>
</Properties>
</file>